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2D79E">
      <w:pPr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Appendix Materials</w:t>
      </w:r>
    </w:p>
    <w:p w14:paraId="67F1502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Fusobacterium nucleatu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rives endothelial cell senescence by disrupting NOX4/NRF2 balance</w:t>
      </w:r>
    </w:p>
    <w:bookmarkEnd w:id="0"/>
    <w:p w14:paraId="6543C2AA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iyao Wu, Jieyu Zhou, Jun Wang, Yafei Wu, Hui Wang*, Lei Zhao*</w:t>
      </w:r>
    </w:p>
    <w:p w14:paraId="3449579F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B98499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28F96C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Fig 1.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F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duced oxidative stress, senescence, and endothelial dysfunction in HUVECs</w:t>
      </w:r>
    </w:p>
    <w:p w14:paraId="735527BA">
      <w:pPr>
        <w:numPr>
          <w:ilvl w:val="0"/>
          <w:numId w:val="0"/>
        </w:numPr>
        <w:tabs>
          <w:tab w:val="left" w:pos="6930"/>
        </w:tabs>
        <w:spacing w:before="120" w:after="120"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Representative fluorescence images of MitoSOX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) and DAPI (blue) staining in aortic root sections from the Ctrl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lang w:val="en-US" w:eastAsia="zh-CN"/>
        </w:rPr>
        <w:t>F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groups. Bar graph (right) shows the relative MitoSOX fluorescence intensity, normalized to the Ctrl group (n=5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samples/grou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). Scale bars = 20 µm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Quantification of MDA levels (left) and the GSH/GSSG ratio (right) in HUVECs infected wi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24 and 48 hours (n=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</w:rPr>
        <w:t>Representative images (left) and quantification (right) of SA-β-gal staining in HUVE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</w:rPr>
        <w:t>. Scale ba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20 </w:t>
      </w:r>
      <w:r>
        <w:rPr>
          <w:rFonts w:hint="default" w:ascii="Times New Roman" w:hAnsi="Times New Roman" w:cs="Times New Roman"/>
          <w:sz w:val="24"/>
        </w:rPr>
        <w:t>μm.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Representative </w:t>
      </w:r>
      <w:r>
        <w:rPr>
          <w:rFonts w:hint="eastAsia" w:ascii="Times New Roman" w:hAnsi="Times New Roman" w:cs="Times New Roman"/>
          <w:sz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</w:rPr>
        <w:t>estern blot images (left) and quantification (right) of the protein expression levels of p16 and p2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in HUVE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3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GAPDH was used as a loading control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Quantification of NO levels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</w:rPr>
        <w:t>) endothelial cell perme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-I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HUVECs were infected with </w:t>
      </w:r>
      <w:r>
        <w:rPr>
          <w:rFonts w:hint="default" w:ascii="Times New Roman" w:hAnsi="Times New Roman" w:cs="Times New Roman"/>
          <w:i/>
          <w:iCs/>
          <w:sz w:val="24"/>
        </w:rPr>
        <w:t>Fn</w:t>
      </w:r>
      <w:r>
        <w:rPr>
          <w:rFonts w:hint="default" w:ascii="Times New Roman" w:hAnsi="Times New Roman" w:cs="Times New Roman"/>
          <w:sz w:val="24"/>
        </w:rPr>
        <w:t xml:space="preserve"> for 48 hours</w:t>
      </w:r>
      <w:r>
        <w:rPr>
          <w:rFonts w:hint="default" w:ascii="Times New Roman" w:hAnsi="Times New Roman" w:cs="Times New Roman"/>
          <w:color w:val="FF0000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at MOI=100 with or without </w:t>
      </w:r>
      <w:r>
        <w:rPr>
          <w:rFonts w:hint="eastAsia" w:ascii="Times New Roman" w:hAnsi="Times New Roman" w:cs="Times New Roman"/>
          <w:sz w:val="24"/>
          <w:lang w:val="en-US" w:eastAsia="zh-CN"/>
        </w:rPr>
        <w:t>NAC</w:t>
      </w:r>
      <w:r>
        <w:rPr>
          <w:rFonts w:hint="default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Quantification of MDA levels (left) and the GSH/GSSG ratio (right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Quantification of N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</w:rPr>
        <w:t xml:space="preserve"> and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</w:rPr>
        <w:t>) endothelial perme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n=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amples/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Data are presented as mean ± </w:t>
      </w:r>
      <w:r>
        <w:rPr>
          <w:rFonts w:hint="default" w:ascii="Times New Roman" w:hAnsi="Times New Roman" w:cs="Times New Roman"/>
          <w:sz w:val="24"/>
          <w:lang w:eastAsia="zh-CN"/>
        </w:rPr>
        <w:t>SD</w:t>
      </w:r>
      <w:r>
        <w:rPr>
          <w:rFonts w:hint="default" w:ascii="Times New Roman" w:hAnsi="Times New Roman" w:cs="Times New Roman"/>
          <w:sz w:val="24"/>
        </w:rPr>
        <w:t>. *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</w:rPr>
        <w:t xml:space="preserve"> &lt; 0.05, *</w:t>
      </w:r>
      <w:r>
        <w:rPr>
          <w:rFonts w:hint="default" w:ascii="Times New Roman" w:hAnsi="Times New Roman" w:cs="Times New Roman"/>
          <w:sz w:val="24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</w:rPr>
        <w:t xml:space="preserve"> &lt; 0.0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sz w:val="24"/>
        </w:rPr>
        <w:t>*</w:t>
      </w:r>
      <w:r>
        <w:rPr>
          <w:rFonts w:hint="default" w:ascii="Times New Roman" w:hAnsi="Times New Roman" w:cs="Times New Roman"/>
          <w:sz w:val="24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</w:rPr>
        <w:t xml:space="preserve"> &lt; 0.0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01, </w:t>
      </w:r>
      <w:r>
        <w:rPr>
          <w:rFonts w:hint="default" w:ascii="Times New Roman" w:hAnsi="Times New Roman" w:cs="Times New Roman"/>
          <w:sz w:val="24"/>
        </w:rPr>
        <w:t>**</w:t>
      </w:r>
      <w:r>
        <w:rPr>
          <w:rFonts w:hint="default" w:ascii="Times New Roman" w:hAnsi="Times New Roman" w:cs="Times New Roman"/>
          <w:sz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</w:rPr>
        <w:t>*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</w:rPr>
        <w:t xml:space="preserve"> &lt; 0.00</w:t>
      </w:r>
      <w:r>
        <w:rPr>
          <w:rFonts w:hint="default" w:ascii="Times New Roman" w:hAnsi="Times New Roman" w:cs="Times New Roman"/>
          <w:sz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</w:rPr>
        <w:t>1. ns, not significant (Unpaired t-test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lang w:val="en-US" w:eastAsia="zh-CN"/>
        </w:rPr>
        <w:t>B, E-F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</w:rPr>
        <w:t>One-way ANOVA with Tukey’s multiple comparison test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lang w:val="en-US" w:eastAsia="zh-CN"/>
        </w:rPr>
        <w:t>C-D, G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</w:rPr>
        <w:t xml:space="preserve">). </w:t>
      </w:r>
    </w:p>
    <w:p w14:paraId="259A1532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1DEC5A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ppendix Fig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Bioinformatics analysis identifies aging-related differential genes and key regulators in atherosclerosi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</w:p>
    <w:p w14:paraId="1B4EB0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lang w:val="en-US" w:eastAsia="zh-CN"/>
        </w:rPr>
        <w:t>) Volcano plot showing DEGs in the GSE163154 dataset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) venn diagram of DEGs in 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</w:rPr>
        <w:t>GSE163154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nd 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</w:rPr>
        <w:t>866 aging-related genes from the Cell AGE database</w:t>
      </w:r>
      <w:r>
        <w:rPr>
          <w:rFonts w:hint="default" w:ascii="Times New Roman" w:hAnsi="Times New Roman" w:cs="Times New Roman"/>
          <w:sz w:val="24"/>
          <w:lang w:val="en-US" w:eastAsia="zh-CN"/>
        </w:rPr>
        <w:t>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) GO enrichment analysis of 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</w:rPr>
        <w:t>ARDEGs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) KEGG pathway analysis of 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</w:rPr>
        <w:t>ARDEGs</w:t>
      </w:r>
      <w:r>
        <w:rPr>
          <w:rStyle w:val="7"/>
          <w:rFonts w:hint="default" w:ascii="Times New Roman" w:hAnsi="Times New Roman" w:cs="Times New Roman"/>
          <w:bCs/>
          <w:i w:val="0"/>
          <w:iCs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lang w:val="en-US" w:eastAsia="zh-CN"/>
        </w:rPr>
        <w:t>) PPI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network of ARDEGs constructed using the STRING database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lang w:val="en-US" w:eastAsia="zh-CN"/>
        </w:rPr>
        <w:t>) Degree scores of the PPI network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lang w:val="en-US" w:eastAsia="zh-CN"/>
        </w:rPr>
        <w:t>) Venn diagram showing the intersection of core genes identified by six cytoHubba algorithms (MCC, MNC, Degree, Closeness, Radiality, and EPC) in Cytoscape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lang w:val="en-US" w:eastAsia="zh-CN"/>
        </w:rPr>
        <w:t>) Error rate curve of the random forest model. 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lang w:val="en-US" w:eastAsia="zh-CN"/>
        </w:rPr>
        <w:t>) Gene importance ranking in the random forest model based on both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MDG and MDA metrics.</w:t>
      </w:r>
    </w:p>
    <w:p w14:paraId="0591BB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1" w:name="_GoBack"/>
      <w:bookmarkEnd w:id="1"/>
    </w:p>
    <w:p w14:paraId="6B2EFE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Fi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NOX4 silencing and LiCl treatment modulate oxidative stress and endothelial function in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F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-infected HUVECs.</w:t>
      </w:r>
    </w:p>
    <w:p w14:paraId="696DD2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HUVECs were infected with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F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for 48 hours at MOI=100 with or without siNOX4.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Representative fluorescence images (left) and quantification (right) of intracellular ROS leve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(n=5 samples/group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Scale b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20 μm.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Representative histograms (left) and quantification (right) of ROS levels in HUVECs by FA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(n=3 samples/group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Quantification of MDA levels (left) and the GSH/GSSG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ght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(n=5 samples/group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Representative images (left) and quantification (right) of SA-β-gal staining in HUVE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(n=5 samples/group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Scale b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0 μm.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) Western blot analysi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X4,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p16 and p21 in HUVECs. </w:t>
      </w:r>
      <w:r>
        <w:rPr>
          <w:rFonts w:hint="default" w:ascii="Times New Roman" w:hAnsi="Times New Roman" w:cs="Times New Roman"/>
          <w:sz w:val="24"/>
        </w:rPr>
        <w:t>GAPDH was used as a loading control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) Quantification of NO level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(n=5 samples/group)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and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endothelial permeability in HUVE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(n=5 samples/group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) qRT-PCR analysis of NOX4 and 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2 mRNA levels in HUVECs infected with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F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for 12, 24, 48, and 72 hours at an MOI of 10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) Western blot analysi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rf2, HO-1, NQO-1, and GCL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n HUVE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infected with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F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for 48 hours at MOI=100 with or withou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Cl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GAPDH was used as a loading control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Data are presented as mean±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5, 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1, *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*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&lt; 0.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1. ns, not significant </w:t>
      </w:r>
      <w:r>
        <w:rPr>
          <w:rFonts w:hint="default" w:ascii="Times New Roman" w:hAnsi="Times New Roman" w:cs="Times New Roman"/>
          <w:sz w:val="24"/>
        </w:rPr>
        <w:t>(Unpaired t-test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</w:rPr>
        <w:t>One-way ANOVA with Tukey’s multiple comparison test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lang w:val="en-US" w:eastAsia="zh-CN"/>
        </w:rPr>
        <w:t>G, I</w:t>
      </w:r>
      <w:r>
        <w:rPr>
          <w:rFonts w:hint="default" w:ascii="Times New Roman" w:hAnsi="Times New Roman" w:cs="Times New Roman"/>
          <w:sz w:val="24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. </w:t>
      </w:r>
    </w:p>
    <w:p w14:paraId="588139AB">
      <w:pPr>
        <w:pStyle w:val="8"/>
        <w:spacing w:line="360" w:lineRule="auto"/>
        <w:ind w:left="720" w:hanging="720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0198B7CA">
      <w:pPr>
        <w:rPr>
          <w:rFonts w:hint="default" w:ascii="Times New Roman" w:hAnsi="Times New Roman" w:cs="Times New Roman"/>
        </w:rPr>
      </w:pPr>
    </w:p>
    <w:p w14:paraId="104F7A16">
      <w:pPr>
        <w:rPr>
          <w:rFonts w:hint="default" w:ascii="Times New Roman" w:hAnsi="Times New Roman" w:cs="Times New Roman"/>
        </w:rPr>
      </w:pPr>
    </w:p>
    <w:p w14:paraId="583E6CC5">
      <w:pPr>
        <w:rPr>
          <w:rFonts w:hint="default" w:ascii="Times New Roman" w:hAnsi="Times New Roman" w:cs="Times New Roman"/>
        </w:rPr>
      </w:pPr>
    </w:p>
    <w:p w14:paraId="20064E9A">
      <w:pPr>
        <w:rPr>
          <w:rFonts w:hint="default" w:ascii="Times New Roman" w:hAnsi="Times New Roman" w:cs="Times New Roman"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9E223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A4B33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FA4B33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673538"/>
    <w:rsid w:val="01E41609"/>
    <w:rsid w:val="020811F4"/>
    <w:rsid w:val="06C809D4"/>
    <w:rsid w:val="087013A2"/>
    <w:rsid w:val="0C692CAD"/>
    <w:rsid w:val="0DEB1AAC"/>
    <w:rsid w:val="1114720A"/>
    <w:rsid w:val="124E2266"/>
    <w:rsid w:val="19542B7C"/>
    <w:rsid w:val="1F605702"/>
    <w:rsid w:val="2A05474A"/>
    <w:rsid w:val="2D322E50"/>
    <w:rsid w:val="341F27A9"/>
    <w:rsid w:val="3A7E7074"/>
    <w:rsid w:val="3B892D45"/>
    <w:rsid w:val="3CA73211"/>
    <w:rsid w:val="3D5A2E07"/>
    <w:rsid w:val="3E553C25"/>
    <w:rsid w:val="3F9E74A7"/>
    <w:rsid w:val="41D20923"/>
    <w:rsid w:val="42946234"/>
    <w:rsid w:val="457479F1"/>
    <w:rsid w:val="569A740C"/>
    <w:rsid w:val="60CB2935"/>
    <w:rsid w:val="66D02EC7"/>
    <w:rsid w:val="6DCA0A86"/>
    <w:rsid w:val="72673538"/>
    <w:rsid w:val="7366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paragraph" w:customStyle="1" w:styleId="8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9</Words>
  <Characters>3134</Characters>
  <Lines>0</Lines>
  <Paragraphs>0</Paragraphs>
  <TotalTime>10</TotalTime>
  <ScaleCrop>false</ScaleCrop>
  <LinksUpToDate>false</LinksUpToDate>
  <CharactersWithSpaces>370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4:10:00Z</dcterms:created>
  <dc:creator>witch</dc:creator>
  <cp:lastModifiedBy>witch</cp:lastModifiedBy>
  <dcterms:modified xsi:type="dcterms:W3CDTF">2025-11-20T10:3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18EDC3CF9E4352939A911905680F16_11</vt:lpwstr>
  </property>
  <property fmtid="{D5CDD505-2E9C-101B-9397-08002B2CF9AE}" pid="4" name="KSOTemplateDocerSaveRecord">
    <vt:lpwstr>eyJoZGlkIjoiYzQ3OTc0OTRhN2YxMTIxYWU3NzBhYTJhMzJhMzkwZTIiLCJ1c2VySWQiOiIzNDI1NTI4MzIifQ==</vt:lpwstr>
  </property>
</Properties>
</file>